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C7440" w14:textId="1B18B38B" w:rsidR="006D72B5" w:rsidRDefault="006D72B5" w:rsidP="006D72B5">
      <w:pPr>
        <w:pStyle w:val="NoSpacing"/>
        <w:spacing w:line="360" w:lineRule="auto"/>
        <w:jc w:val="center"/>
        <w:rPr>
          <w:rFonts w:cs="Arial"/>
          <w:b/>
          <w:bCs/>
          <w:color w:val="000000" w:themeColor="text1"/>
        </w:rPr>
      </w:pPr>
      <w:r w:rsidRPr="007D1B56">
        <w:rPr>
          <w:rFonts w:cs="Arial"/>
          <w:b/>
          <w:bCs/>
          <w:color w:val="000000" w:themeColor="text1"/>
        </w:rPr>
        <w:t>Appendix</w:t>
      </w:r>
    </w:p>
    <w:p w14:paraId="77C47850" w14:textId="77777777" w:rsidR="006D72B5" w:rsidRPr="007D1B56" w:rsidRDefault="006D72B5" w:rsidP="006D72B5">
      <w:pPr>
        <w:pStyle w:val="NoSpacing"/>
        <w:spacing w:line="360" w:lineRule="auto"/>
        <w:jc w:val="center"/>
        <w:rPr>
          <w:rFonts w:cs="Arial"/>
          <w:b/>
          <w:bCs/>
          <w:color w:val="000000" w:themeColor="text1"/>
          <w:rtl/>
        </w:rPr>
      </w:pPr>
      <w:r w:rsidRPr="007D1B56">
        <w:rPr>
          <w:rFonts w:cs="Arial"/>
          <w:b/>
          <w:bCs/>
          <w:color w:val="000000" w:themeColor="text1"/>
        </w:rPr>
        <w:t>Questionnaire</w:t>
      </w:r>
      <w:r w:rsidRPr="007D1B56">
        <w:rPr>
          <w:b/>
          <w:bCs/>
          <w:color w:val="000000" w:themeColor="text1"/>
        </w:rPr>
        <w:t xml:space="preserve"> (Translate from Hebrew)</w:t>
      </w:r>
    </w:p>
    <w:p w14:paraId="474896B0" w14:textId="77777777" w:rsidR="006D72B5" w:rsidRPr="004208E4" w:rsidRDefault="006D72B5" w:rsidP="006D72B5">
      <w:pPr>
        <w:pStyle w:val="NoSpacing"/>
        <w:rPr>
          <w:rFonts w:cs="Arial"/>
        </w:rPr>
      </w:pPr>
    </w:p>
    <w:p w14:paraId="46C9C111" w14:textId="77777777" w:rsidR="006D72B5" w:rsidRPr="004208E4" w:rsidRDefault="006D72B5" w:rsidP="006D72B5">
      <w:pPr>
        <w:pStyle w:val="NoSpacing"/>
        <w:rPr>
          <w:rFonts w:cs="Arial"/>
          <w:rtl/>
        </w:rPr>
      </w:pPr>
      <w:r w:rsidRPr="004208E4">
        <w:t>1. Hospital name</w:t>
      </w:r>
    </w:p>
    <w:p w14:paraId="45008EEE" w14:textId="77777777" w:rsidR="006D72B5" w:rsidRPr="004208E4" w:rsidRDefault="006D72B5" w:rsidP="006D72B5">
      <w:pPr>
        <w:pStyle w:val="NoSpacing"/>
        <w:rPr>
          <w:rFonts w:cs="Arial"/>
        </w:rPr>
      </w:pPr>
    </w:p>
    <w:p w14:paraId="41780D90" w14:textId="77777777" w:rsidR="006D72B5" w:rsidRPr="004208E4" w:rsidRDefault="006D72B5" w:rsidP="006D72B5">
      <w:pPr>
        <w:pStyle w:val="NoSpacing"/>
        <w:rPr>
          <w:rFonts w:cs="Arial"/>
        </w:rPr>
      </w:pPr>
      <w:r w:rsidRPr="004208E4">
        <w:rPr>
          <w:rFonts w:cs="Arial"/>
        </w:rPr>
        <w:t>2. Position</w:t>
      </w:r>
    </w:p>
    <w:p w14:paraId="35AD23A1" w14:textId="77777777" w:rsidR="006D72B5" w:rsidRPr="004208E4" w:rsidRDefault="006D72B5" w:rsidP="006D72B5">
      <w:pPr>
        <w:pStyle w:val="NoSpacing"/>
        <w:numPr>
          <w:ilvl w:val="0"/>
          <w:numId w:val="2"/>
        </w:numPr>
        <w:rPr>
          <w:rFonts w:cs="Arial"/>
        </w:rPr>
      </w:pPr>
      <w:r w:rsidRPr="004208E4">
        <w:rPr>
          <w:rFonts w:cs="Arial"/>
        </w:rPr>
        <w:t>Obstetric Anesthesia Unit Manager / Chief of department</w:t>
      </w:r>
    </w:p>
    <w:p w14:paraId="4E3CBAEB" w14:textId="77777777" w:rsidR="006D72B5" w:rsidRPr="004208E4" w:rsidRDefault="006D72B5" w:rsidP="006D72B5">
      <w:pPr>
        <w:pStyle w:val="NoSpacing"/>
        <w:numPr>
          <w:ilvl w:val="0"/>
          <w:numId w:val="2"/>
        </w:numPr>
        <w:rPr>
          <w:rFonts w:cs="Arial"/>
        </w:rPr>
      </w:pPr>
      <w:r w:rsidRPr="004208E4">
        <w:rPr>
          <w:rFonts w:cs="Arial"/>
        </w:rPr>
        <w:t>Attending Anesthesiologist</w:t>
      </w:r>
    </w:p>
    <w:p w14:paraId="0ADBA4A3" w14:textId="77777777" w:rsidR="006D72B5" w:rsidRPr="004208E4" w:rsidRDefault="006D72B5" w:rsidP="006D72B5">
      <w:pPr>
        <w:pStyle w:val="NoSpacing"/>
        <w:numPr>
          <w:ilvl w:val="0"/>
          <w:numId w:val="2"/>
        </w:numPr>
        <w:rPr>
          <w:rFonts w:cs="Arial"/>
        </w:rPr>
      </w:pPr>
      <w:r w:rsidRPr="004208E4">
        <w:rPr>
          <w:rFonts w:cs="Arial"/>
        </w:rPr>
        <w:t>Resident</w:t>
      </w:r>
    </w:p>
    <w:p w14:paraId="2747BDD5" w14:textId="77777777" w:rsidR="006D72B5" w:rsidRPr="004208E4" w:rsidRDefault="006D72B5" w:rsidP="006D72B5">
      <w:pPr>
        <w:pStyle w:val="NoSpacing"/>
        <w:rPr>
          <w:rFonts w:cs="Arial"/>
          <w:u w:val="single"/>
        </w:rPr>
      </w:pPr>
    </w:p>
    <w:p w14:paraId="064A6C33" w14:textId="77777777" w:rsidR="006D72B5" w:rsidRPr="004208E4" w:rsidRDefault="006D72B5" w:rsidP="006D72B5">
      <w:pPr>
        <w:pStyle w:val="NoSpacing"/>
        <w:jc w:val="center"/>
        <w:rPr>
          <w:u w:val="single"/>
        </w:rPr>
      </w:pPr>
      <w:r w:rsidRPr="004208E4">
        <w:rPr>
          <w:u w:val="single"/>
        </w:rPr>
        <w:t xml:space="preserve">Hospital Data (Questions for obstetric anesthesia unit manager / </w:t>
      </w:r>
      <w:r w:rsidRPr="004208E4">
        <w:rPr>
          <w:rFonts w:cs="Arial"/>
          <w:u w:val="single"/>
        </w:rPr>
        <w:t>Chief of department</w:t>
      </w:r>
      <w:r w:rsidRPr="004208E4">
        <w:rPr>
          <w:u w:val="single"/>
        </w:rPr>
        <w:t>)</w:t>
      </w:r>
    </w:p>
    <w:p w14:paraId="70258F81" w14:textId="77777777" w:rsidR="006D72B5" w:rsidRPr="004208E4" w:rsidRDefault="006D72B5" w:rsidP="006D72B5">
      <w:pPr>
        <w:pStyle w:val="NoSpacing"/>
        <w:rPr>
          <w:rFonts w:cs="Arial"/>
        </w:rPr>
      </w:pPr>
    </w:p>
    <w:p w14:paraId="6BFF43CB" w14:textId="77777777" w:rsidR="006D72B5" w:rsidRPr="004208E4" w:rsidRDefault="006D72B5" w:rsidP="006D72B5">
      <w:pPr>
        <w:pStyle w:val="NoSpacing"/>
        <w:rPr>
          <w:rFonts w:cs="Arial"/>
          <w:rtl/>
        </w:rPr>
      </w:pPr>
      <w:r w:rsidRPr="004208E4">
        <w:t>3. What are the number of deliveries in a year?</w:t>
      </w:r>
    </w:p>
    <w:p w14:paraId="3AD8AD5F" w14:textId="77777777" w:rsidR="006D72B5" w:rsidRPr="004208E4" w:rsidRDefault="006D72B5" w:rsidP="006D72B5">
      <w:pPr>
        <w:pStyle w:val="NoSpacing"/>
        <w:rPr>
          <w:rFonts w:cs="Arial"/>
        </w:rPr>
      </w:pPr>
    </w:p>
    <w:p w14:paraId="257FDB46" w14:textId="77777777" w:rsidR="006D72B5" w:rsidRPr="004208E4" w:rsidRDefault="006D72B5" w:rsidP="006D72B5">
      <w:pPr>
        <w:pStyle w:val="NoSpacing"/>
        <w:rPr>
          <w:rFonts w:cs="Arial"/>
          <w:rtl/>
        </w:rPr>
      </w:pPr>
      <w:r w:rsidRPr="004208E4">
        <w:t>4. What is the percent of cesarean section deliveries performed in a year?</w:t>
      </w:r>
    </w:p>
    <w:p w14:paraId="350BC407" w14:textId="77777777" w:rsidR="006D72B5" w:rsidRPr="004208E4" w:rsidRDefault="006D72B5" w:rsidP="006D72B5">
      <w:pPr>
        <w:pStyle w:val="NoSpacing"/>
      </w:pPr>
    </w:p>
    <w:p w14:paraId="1F6C11D8" w14:textId="77777777" w:rsidR="006D72B5" w:rsidRPr="004208E4" w:rsidRDefault="006D72B5" w:rsidP="006D72B5">
      <w:pPr>
        <w:pStyle w:val="NoSpacing"/>
        <w:rPr>
          <w:rtl/>
        </w:rPr>
      </w:pPr>
      <w:r w:rsidRPr="004208E4">
        <w:t>5. What is the percent of emergent cesarean section deliveries performed in a year?</w:t>
      </w:r>
    </w:p>
    <w:p w14:paraId="0FF54205" w14:textId="77777777" w:rsidR="006D72B5" w:rsidRPr="004208E4" w:rsidRDefault="006D72B5" w:rsidP="006D72B5">
      <w:pPr>
        <w:pStyle w:val="NoSpacing"/>
      </w:pPr>
      <w:r w:rsidRPr="004208E4">
        <w:rPr>
          <w:rFonts w:cs="Arial" w:hint="cs"/>
          <w:rtl/>
        </w:rPr>
        <w:t xml:space="preserve"> </w:t>
      </w:r>
    </w:p>
    <w:p w14:paraId="4EF27648" w14:textId="68262DF9" w:rsidR="006D72B5" w:rsidRPr="004208E4" w:rsidRDefault="006D72B5" w:rsidP="006D72B5">
      <w:pPr>
        <w:pStyle w:val="NoSpacing"/>
        <w:rPr>
          <w:rtl/>
        </w:rPr>
      </w:pPr>
      <w:r w:rsidRPr="004208E4">
        <w:t xml:space="preserve">6. What is the percent of elective cesarean section </w:t>
      </w:r>
      <w:r w:rsidR="008E1737" w:rsidRPr="004208E4">
        <w:t>under general anesthesia performed in a year</w:t>
      </w:r>
      <w:r w:rsidRPr="004208E4">
        <w:t>?</w:t>
      </w:r>
    </w:p>
    <w:p w14:paraId="46B09866" w14:textId="77777777" w:rsidR="006D72B5" w:rsidRPr="004208E4" w:rsidRDefault="006D72B5" w:rsidP="006D72B5">
      <w:pPr>
        <w:pStyle w:val="NoSpacing"/>
      </w:pPr>
    </w:p>
    <w:p w14:paraId="7FD35EA3" w14:textId="77777777" w:rsidR="006D72B5" w:rsidRPr="004208E4" w:rsidRDefault="006D72B5" w:rsidP="006D72B5">
      <w:r w:rsidRPr="004208E4">
        <w:t>7. What percent of emergent cesarean section under general anesthesia performed in a year?</w:t>
      </w:r>
    </w:p>
    <w:p w14:paraId="6AE28E65" w14:textId="77777777" w:rsidR="006D72B5" w:rsidRPr="004208E4" w:rsidRDefault="006D72B5" w:rsidP="006D72B5"/>
    <w:p w14:paraId="107DAA36" w14:textId="77777777" w:rsidR="006D72B5" w:rsidRPr="004208E4" w:rsidRDefault="006D72B5" w:rsidP="006D72B5">
      <w:pPr>
        <w:pStyle w:val="NoSpacing"/>
        <w:jc w:val="center"/>
        <w:rPr>
          <w:u w:val="single"/>
        </w:rPr>
      </w:pPr>
      <w:r w:rsidRPr="004208E4">
        <w:rPr>
          <w:u w:val="single"/>
        </w:rPr>
        <w:t>The following questions relate to preoperative management.</w:t>
      </w:r>
    </w:p>
    <w:p w14:paraId="3FF79449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180096FA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8. What are the fasting guidelines in your hospital for elective cesarean section?</w:t>
      </w:r>
    </w:p>
    <w:p w14:paraId="69ACC238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– A Parturient without background diseases.</w:t>
      </w:r>
    </w:p>
    <w:p w14:paraId="23A3D089" w14:textId="77777777" w:rsidR="006D72B5" w:rsidRPr="007D1B56" w:rsidRDefault="006D72B5" w:rsidP="006D72B5">
      <w:pPr>
        <w:pStyle w:val="NoSpacing"/>
        <w:numPr>
          <w:ilvl w:val="0"/>
          <w:numId w:val="5"/>
        </w:numPr>
        <w:rPr>
          <w:color w:val="000000" w:themeColor="text1"/>
        </w:rPr>
      </w:pPr>
      <w:r w:rsidRPr="007D1B56">
        <w:rPr>
          <w:color w:val="000000" w:themeColor="text1"/>
        </w:rPr>
        <w:t>Solids _____ hrs.</w:t>
      </w:r>
    </w:p>
    <w:p w14:paraId="5E83EAB7" w14:textId="77777777" w:rsidR="006D72B5" w:rsidRPr="007D1B56" w:rsidRDefault="006D72B5" w:rsidP="006D72B5">
      <w:pPr>
        <w:pStyle w:val="NoSpacing"/>
        <w:numPr>
          <w:ilvl w:val="0"/>
          <w:numId w:val="5"/>
        </w:numPr>
        <w:rPr>
          <w:color w:val="000000" w:themeColor="text1"/>
        </w:rPr>
      </w:pPr>
      <w:r w:rsidRPr="007D1B56">
        <w:rPr>
          <w:color w:val="000000" w:themeColor="text1"/>
        </w:rPr>
        <w:t>Light Meal _____ hrs.</w:t>
      </w:r>
    </w:p>
    <w:p w14:paraId="05D04B3F" w14:textId="77777777" w:rsidR="006D72B5" w:rsidRPr="007D1B56" w:rsidRDefault="006D72B5" w:rsidP="006D72B5">
      <w:pPr>
        <w:pStyle w:val="NoSpacing"/>
        <w:numPr>
          <w:ilvl w:val="0"/>
          <w:numId w:val="5"/>
        </w:numPr>
        <w:rPr>
          <w:color w:val="000000" w:themeColor="text1"/>
        </w:rPr>
      </w:pPr>
      <w:r w:rsidRPr="007D1B56">
        <w:rPr>
          <w:color w:val="000000" w:themeColor="text1"/>
        </w:rPr>
        <w:t>Clear Fluids _____ hrs.</w:t>
      </w:r>
    </w:p>
    <w:p w14:paraId="22E35E6B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07AA00FF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9. What are the fasting guidelines for parturient in labor?</w:t>
      </w:r>
    </w:p>
    <w:p w14:paraId="1FF4ED1D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– A Parturient without background diseases or risk factors for cesarean section.</w:t>
      </w:r>
    </w:p>
    <w:p w14:paraId="1239270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t is allowed to eat (solid foods) and drink without restriction any type of fluids</w:t>
      </w:r>
    </w:p>
    <w:p w14:paraId="359B5245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t is allowed to eat only light meal and drink any type of fluids</w:t>
      </w:r>
    </w:p>
    <w:p w14:paraId="22AFFE48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t is allowed to eat only light meal and drink only clear fluid</w:t>
      </w:r>
    </w:p>
    <w:p w14:paraId="54BAC22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Food is prohibited. It is allowed to drink any type of fluids</w:t>
      </w:r>
    </w:p>
    <w:p w14:paraId="1BB6721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Food is prohibited. It is allowed to drink only clear fluid</w:t>
      </w:r>
    </w:p>
    <w:p w14:paraId="41447B4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Full fasting should be maintained</w:t>
      </w:r>
    </w:p>
    <w:p w14:paraId="7B3959B5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2336093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10. What are the fasting guidelines for a woman in labor with risk factors for cesarean section?</w:t>
      </w:r>
    </w:p>
    <w:p w14:paraId="680CCFE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t is allowed to eat (solid foods) and drink without restriction any type of fluids</w:t>
      </w:r>
    </w:p>
    <w:p w14:paraId="4E919FD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t is allowed to eat only light meal and drink any type of fluids</w:t>
      </w:r>
    </w:p>
    <w:p w14:paraId="43AE1F2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t is allowed to eat only light meal and drink only clear fluid</w:t>
      </w:r>
    </w:p>
    <w:p w14:paraId="09ECD98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Food is prohibited. It is allowed to drink any type of fluids</w:t>
      </w:r>
    </w:p>
    <w:p w14:paraId="5E62E8A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Food is prohibited. It is allowed to drink only clear fluid</w:t>
      </w:r>
    </w:p>
    <w:p w14:paraId="13839D1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lastRenderedPageBreak/>
        <w:t>Full fasting should be maintained</w:t>
      </w:r>
    </w:p>
    <w:p w14:paraId="3B2D6593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579E8E6B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11. Is there a use of pharmacological aspiration prophylaxis?</w:t>
      </w:r>
    </w:p>
    <w:p w14:paraId="78CA8CCA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- If possible, the beginning of the protocol should be as early as possible.</w:t>
      </w:r>
    </w:p>
    <w:p w14:paraId="0D880D2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376C8C9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02E05FF6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74CE08D3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12. Please write the name of the aspiration prophylaxis medication.</w:t>
      </w:r>
    </w:p>
    <w:p w14:paraId="1F358A28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 xml:space="preserve">Note - The question is for those who answered yes to the previous question. </w:t>
      </w:r>
    </w:p>
    <w:p w14:paraId="6401E28B" w14:textId="77777777" w:rsidR="006D72B5" w:rsidRPr="007D1B56" w:rsidRDefault="006D72B5" w:rsidP="006D72B5">
      <w:pPr>
        <w:pStyle w:val="NoSpacing"/>
        <w:rPr>
          <w:color w:val="000000" w:themeColor="text1"/>
          <w:rtl/>
        </w:rPr>
      </w:pPr>
      <w:r w:rsidRPr="007D1B56">
        <w:rPr>
          <w:color w:val="000000" w:themeColor="text1"/>
        </w:rPr>
        <w:t>You can mark several answers.</w:t>
      </w:r>
    </w:p>
    <w:p w14:paraId="375CC94F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Metoclopramide (Pramin) - Prokinetic</w:t>
      </w:r>
    </w:p>
    <w:p w14:paraId="7DA3BB3B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Ranitidine (Zantac) - H2 receptor antagonists</w:t>
      </w:r>
    </w:p>
    <w:p w14:paraId="0D52B6FB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Famotidine - H2 receptor antagonists</w:t>
      </w:r>
    </w:p>
    <w:p w14:paraId="39426811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Sodium Citrate - Non-particulate antacid</w:t>
      </w:r>
    </w:p>
    <w:p w14:paraId="439F2672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Pantoprazole - Proton pump inhibitor</w:t>
      </w:r>
    </w:p>
    <w:p w14:paraId="4B92CE30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Ondansetron (Zofran) - Serotonin 5-HT3 receptor antagonist</w:t>
      </w:r>
    </w:p>
    <w:p w14:paraId="59FCDB0E" w14:textId="77777777" w:rsidR="006D72B5" w:rsidRPr="007D1B56" w:rsidRDefault="006D72B5" w:rsidP="006D72B5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546C9D33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5D783B1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13. What is the anesthesia team in an elective cesarean section under general anesthesia?</w:t>
      </w:r>
    </w:p>
    <w:p w14:paraId="17E4192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 xml:space="preserve">Resident </w:t>
      </w:r>
      <w:proofErr w:type="spellStart"/>
      <w:r w:rsidRPr="007D1B56">
        <w:rPr>
          <w:color w:val="000000" w:themeColor="text1"/>
        </w:rPr>
        <w:t>Anesthesiologst</w:t>
      </w:r>
      <w:proofErr w:type="spellEnd"/>
    </w:p>
    <w:p w14:paraId="24A5F70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Attending Anesthesiologist</w:t>
      </w:r>
    </w:p>
    <w:p w14:paraId="0E02F681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Attending Anesthesiologist and Resident</w:t>
      </w:r>
    </w:p>
    <w:p w14:paraId="22B76B5D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719E809C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14. Presence of a neonatologist in a caesarean section under general anesthesia?</w:t>
      </w:r>
    </w:p>
    <w:p w14:paraId="68B8D8D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Always present</w:t>
      </w:r>
    </w:p>
    <w:p w14:paraId="166430E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Present only when necessary</w:t>
      </w:r>
    </w:p>
    <w:p w14:paraId="1CB43A73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49331A47" w14:textId="77777777" w:rsidR="006D72B5" w:rsidRPr="007D1B56" w:rsidRDefault="006D72B5" w:rsidP="006D72B5">
      <w:pPr>
        <w:pStyle w:val="NoSpacing"/>
        <w:jc w:val="center"/>
        <w:rPr>
          <w:color w:val="000000" w:themeColor="text1"/>
          <w:u w:val="single"/>
          <w:rtl/>
        </w:rPr>
      </w:pPr>
      <w:r w:rsidRPr="007D1B56">
        <w:rPr>
          <w:color w:val="000000" w:themeColor="text1"/>
          <w:u w:val="single"/>
        </w:rPr>
        <w:t xml:space="preserve">The following questions relate to the induction phase in the case of general anesthesia for </w:t>
      </w:r>
      <w:r w:rsidRPr="00942D71">
        <w:rPr>
          <w:color w:val="000000" w:themeColor="text1"/>
          <w:u w:val="single"/>
        </w:rPr>
        <w:t>cesarean section</w:t>
      </w:r>
    </w:p>
    <w:p w14:paraId="48840117" w14:textId="77777777" w:rsidR="006D72B5" w:rsidRPr="007D1B56" w:rsidRDefault="006D72B5" w:rsidP="006D72B5">
      <w:pPr>
        <w:pStyle w:val="NoSpacing"/>
        <w:rPr>
          <w:rFonts w:cs="Arial"/>
          <w:color w:val="000000" w:themeColor="text1"/>
          <w:u w:val="single"/>
        </w:rPr>
      </w:pPr>
    </w:p>
    <w:p w14:paraId="0B2AAD65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15.</w:t>
      </w:r>
      <w:r w:rsidRPr="007D1B56">
        <w:rPr>
          <w:color w:val="000000" w:themeColor="text1"/>
        </w:rPr>
        <w:t xml:space="preserve"> Routine use of</w:t>
      </w:r>
      <w:r w:rsidRPr="007D1B56">
        <w:rPr>
          <w:rFonts w:cs="Arial"/>
          <w:color w:val="000000" w:themeColor="text1"/>
        </w:rPr>
        <w:t xml:space="preserve"> cricoid pressure (Sellick Maneuver) during intubation?</w:t>
      </w:r>
    </w:p>
    <w:p w14:paraId="7F4AAD97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Yes, always</w:t>
      </w:r>
    </w:p>
    <w:p w14:paraId="6EF2790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Occasionally</w:t>
      </w:r>
    </w:p>
    <w:p w14:paraId="67192501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</w:t>
      </w:r>
    </w:p>
    <w:p w14:paraId="4AAD8B21" w14:textId="77777777" w:rsidR="006D72B5" w:rsidRPr="007D1B56" w:rsidRDefault="006D72B5" w:rsidP="006D72B5">
      <w:pPr>
        <w:pStyle w:val="NoSpacing"/>
        <w:ind w:left="360"/>
        <w:rPr>
          <w:rFonts w:cs="Arial"/>
          <w:color w:val="000000" w:themeColor="text1"/>
        </w:rPr>
      </w:pPr>
    </w:p>
    <w:p w14:paraId="7EBF3CD0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16.</w:t>
      </w:r>
      <w:r w:rsidRPr="007D1B56">
        <w:rPr>
          <w:color w:val="000000" w:themeColor="text1"/>
        </w:rPr>
        <w:t xml:space="preserve"> </w:t>
      </w:r>
      <w:r w:rsidRPr="007D1B56">
        <w:rPr>
          <w:rFonts w:cs="Arial"/>
          <w:color w:val="000000" w:themeColor="text1"/>
        </w:rPr>
        <w:t>Do you avoid ventilation when necessary while using Sellick Maneuver?</w:t>
      </w:r>
    </w:p>
    <w:p w14:paraId="098CF0E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Yes</w:t>
      </w:r>
    </w:p>
    <w:p w14:paraId="7F0177D8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</w:t>
      </w:r>
    </w:p>
    <w:p w14:paraId="765F9BB1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4CE4C9D0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 xml:space="preserve">17. In case of elective caesarean section under general anesthesia for </w:t>
      </w:r>
      <w:proofErr w:type="spellStart"/>
      <w:r w:rsidRPr="007D1B56">
        <w:rPr>
          <w:color w:val="000000" w:themeColor="text1"/>
        </w:rPr>
        <w:t>parturients</w:t>
      </w:r>
      <w:proofErr w:type="spellEnd"/>
      <w:r w:rsidRPr="007D1B56">
        <w:rPr>
          <w:color w:val="000000" w:themeColor="text1"/>
        </w:rPr>
        <w:t xml:space="preserve"> without background diseases and full fasting, the following will be performed:</w:t>
      </w:r>
    </w:p>
    <w:p w14:paraId="001F1BC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Classical RSI</w:t>
      </w:r>
    </w:p>
    <w:p w14:paraId="4479C516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Modified RSI</w:t>
      </w:r>
    </w:p>
    <w:p w14:paraId="0E8AB96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nduction without RSI</w:t>
      </w:r>
    </w:p>
    <w:p w14:paraId="7AF6A509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3265290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 xml:space="preserve">18. Use of </w:t>
      </w:r>
      <w:proofErr w:type="spellStart"/>
      <w:r w:rsidRPr="007D1B56">
        <w:rPr>
          <w:color w:val="000000" w:themeColor="text1"/>
        </w:rPr>
        <w:t>Videolaryngoscope</w:t>
      </w:r>
      <w:proofErr w:type="spellEnd"/>
      <w:r w:rsidRPr="007D1B56">
        <w:rPr>
          <w:color w:val="000000" w:themeColor="text1"/>
        </w:rPr>
        <w:t>.</w:t>
      </w:r>
    </w:p>
    <w:p w14:paraId="503A47BC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n any case</w:t>
      </w:r>
    </w:p>
    <w:p w14:paraId="66DEE6F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lastRenderedPageBreak/>
        <w:t>Only in case of difficult airway or suspected difficult airway</w:t>
      </w:r>
    </w:p>
    <w:p w14:paraId="104E77C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Does not exist</w:t>
      </w:r>
    </w:p>
    <w:p w14:paraId="2D54F68A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2F82D44A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19. Endotracheal tube size that is usually used</w:t>
      </w:r>
    </w:p>
    <w:p w14:paraId="4916F1A6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- An average woman without history of preeclampsia.</w:t>
      </w:r>
    </w:p>
    <w:p w14:paraId="1041542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7.5</w:t>
      </w:r>
    </w:p>
    <w:p w14:paraId="3547519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7.0</w:t>
      </w:r>
    </w:p>
    <w:p w14:paraId="0C12B2E7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6.5</w:t>
      </w:r>
    </w:p>
    <w:p w14:paraId="44660A9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6.0</w:t>
      </w:r>
    </w:p>
    <w:p w14:paraId="19B1A91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  <w:rtl/>
        </w:rPr>
      </w:pPr>
      <w:r w:rsidRPr="007D1B56">
        <w:rPr>
          <w:color w:val="000000" w:themeColor="text1"/>
        </w:rPr>
        <w:t>Other</w:t>
      </w:r>
    </w:p>
    <w:p w14:paraId="4FB177FB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654A5BB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0. Do you perform preoxygenation routinely?</w:t>
      </w:r>
    </w:p>
    <w:p w14:paraId="5866F70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0120EB85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66F80476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1. In what position is preoxygenation performed?</w:t>
      </w:r>
    </w:p>
    <w:p w14:paraId="53D01715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Supine</w:t>
      </w:r>
    </w:p>
    <w:p w14:paraId="786ED924" w14:textId="79719D59" w:rsidR="0077152A" w:rsidRDefault="0077152A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>S</w:t>
      </w:r>
      <w:r w:rsidRPr="0077152A">
        <w:rPr>
          <w:color w:val="000000" w:themeColor="text1"/>
        </w:rPr>
        <w:t>emi-supine position</w:t>
      </w:r>
      <w:r w:rsidRPr="0077152A">
        <w:rPr>
          <w:color w:val="000000" w:themeColor="text1"/>
        </w:rPr>
        <w:t xml:space="preserve"> </w:t>
      </w:r>
    </w:p>
    <w:p w14:paraId="6847FDB6" w14:textId="6D3DD705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2CDD23EF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3AB8421E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2. Preoxygenation technique in elective caesarean section.</w:t>
      </w:r>
    </w:p>
    <w:p w14:paraId="49CD5EE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Pre-Oxygenate At least 4 VC Breaths</w:t>
      </w:r>
    </w:p>
    <w:p w14:paraId="66BD9961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Pre-oxygenate for 3 minutes, O</w:t>
      </w:r>
      <w:r w:rsidRPr="007D1B56">
        <w:rPr>
          <w:color w:val="000000" w:themeColor="text1"/>
          <w:vertAlign w:val="subscript"/>
        </w:rPr>
        <w:t>2</w:t>
      </w:r>
      <w:r w:rsidRPr="007D1B56">
        <w:rPr>
          <w:color w:val="000000" w:themeColor="text1"/>
        </w:rPr>
        <w:t xml:space="preserve"> 100% (tidal volume for three minutes)</w:t>
      </w:r>
    </w:p>
    <w:p w14:paraId="12B20E8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Eight vital capacity breaths in one minute</w:t>
      </w:r>
    </w:p>
    <w:p w14:paraId="53E54224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1D272FC7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0360B0D3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3. In elective surgery, is the insertion of a urinary catheter, clean the surgical site and covering performed before intubation?</w:t>
      </w:r>
    </w:p>
    <w:p w14:paraId="2F6C45B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67BBB77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2779B08A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027657FB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4. Use of Hypnotics for Induction.</w:t>
      </w:r>
    </w:p>
    <w:p w14:paraId="1119F45B" w14:textId="77777777" w:rsidR="006D72B5" w:rsidRPr="007D1B56" w:rsidRDefault="006D72B5" w:rsidP="006D72B5">
      <w:pPr>
        <w:pStyle w:val="NoSpacing"/>
        <w:rPr>
          <w:color w:val="000000" w:themeColor="text1"/>
          <w:rtl/>
        </w:rPr>
      </w:pPr>
      <w:r w:rsidRPr="007D1B56">
        <w:rPr>
          <w:color w:val="000000" w:themeColor="text1"/>
        </w:rPr>
        <w:t xml:space="preserve">Note - Elective cases, </w:t>
      </w:r>
      <w:proofErr w:type="spellStart"/>
      <w:r w:rsidRPr="007D1B56">
        <w:rPr>
          <w:color w:val="000000" w:themeColor="text1"/>
        </w:rPr>
        <w:t>parturients</w:t>
      </w:r>
      <w:proofErr w:type="spellEnd"/>
      <w:r w:rsidRPr="007D1B56">
        <w:rPr>
          <w:color w:val="000000" w:themeColor="text1"/>
        </w:rPr>
        <w:t xml:space="preserve"> without background diseases. You can mark several answers.</w:t>
      </w:r>
    </w:p>
    <w:p w14:paraId="2BBFF51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Propofol</w:t>
      </w:r>
    </w:p>
    <w:p w14:paraId="7E296BE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Ketamine</w:t>
      </w:r>
    </w:p>
    <w:p w14:paraId="161CADB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Etomidate</w:t>
      </w:r>
    </w:p>
    <w:p w14:paraId="654145F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Thiopental</w:t>
      </w:r>
    </w:p>
    <w:p w14:paraId="14269BB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Midazolam</w:t>
      </w:r>
    </w:p>
    <w:p w14:paraId="28311DD7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7F5290D3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1D8AF90C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5. Use of neuromuscular blocker agents in an induction dose.</w:t>
      </w:r>
    </w:p>
    <w:p w14:paraId="778107B7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- Elective case.</w:t>
      </w:r>
    </w:p>
    <w:p w14:paraId="2C11E6D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Succinylcholine</w:t>
      </w:r>
    </w:p>
    <w:p w14:paraId="45D1037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Rocuronium</w:t>
      </w:r>
    </w:p>
    <w:p w14:paraId="7E7FE69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0BBF202E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3E424407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6. Use of opiates during induction before fetal delivery.</w:t>
      </w:r>
    </w:p>
    <w:p w14:paraId="0F3886AE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- Elective case.</w:t>
      </w:r>
    </w:p>
    <w:p w14:paraId="0693754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 opiates</w:t>
      </w:r>
    </w:p>
    <w:p w14:paraId="6207549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lastRenderedPageBreak/>
        <w:t>Remifentanil</w:t>
      </w:r>
    </w:p>
    <w:p w14:paraId="4E446A3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Fentanyl</w:t>
      </w:r>
    </w:p>
    <w:p w14:paraId="31AA84A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proofErr w:type="spellStart"/>
      <w:r w:rsidRPr="007D1B56">
        <w:rPr>
          <w:color w:val="000000" w:themeColor="text1"/>
        </w:rPr>
        <w:t>Sufentanil</w:t>
      </w:r>
      <w:proofErr w:type="spellEnd"/>
    </w:p>
    <w:p w14:paraId="75B01D56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Morphine</w:t>
      </w:r>
    </w:p>
    <w:p w14:paraId="0062533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571E6ED1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458E36F9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7. Routine insertion of Nasogastric Tube.</w:t>
      </w:r>
    </w:p>
    <w:p w14:paraId="7BDFB7A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5095B9FE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1B0D18D2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07DF812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8. Routine insertion of temperature probe</w:t>
      </w:r>
    </w:p>
    <w:p w14:paraId="5BA2A4D4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099A2E2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7AE8B560" w14:textId="77777777" w:rsidR="006D72B5" w:rsidRPr="007D1B56" w:rsidRDefault="006D72B5" w:rsidP="006D72B5">
      <w:pPr>
        <w:pStyle w:val="NoSpacing"/>
        <w:rPr>
          <w:color w:val="000000" w:themeColor="text1"/>
          <w:rtl/>
          <w:lang w:val="ru-RU"/>
        </w:rPr>
      </w:pPr>
    </w:p>
    <w:p w14:paraId="4C831AB6" w14:textId="77777777" w:rsidR="006D72B5" w:rsidRPr="007D1B56" w:rsidRDefault="006D72B5" w:rsidP="006D72B5">
      <w:pPr>
        <w:pStyle w:val="NoSpacing"/>
        <w:jc w:val="center"/>
        <w:rPr>
          <w:color w:val="000000" w:themeColor="text1"/>
          <w:u w:val="single"/>
        </w:rPr>
      </w:pPr>
      <w:r w:rsidRPr="007D1B56">
        <w:rPr>
          <w:color w:val="000000" w:themeColor="text1"/>
          <w:u w:val="single"/>
        </w:rPr>
        <w:t>The following questions relate to the maintenance phase of anesthesia</w:t>
      </w:r>
    </w:p>
    <w:p w14:paraId="5CA49540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30FEAFFD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29. Use of Volatile Anesthetics.</w:t>
      </w:r>
    </w:p>
    <w:p w14:paraId="35B23A6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1178464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4E2E0EF4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580080B4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30. Please indicate the type of Volatile Anesthetic.</w:t>
      </w:r>
    </w:p>
    <w:p w14:paraId="26565FF8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 xml:space="preserve">Note - The question is for those who answered yes to the previous question. Elective case, a parturient without background diseases. </w:t>
      </w:r>
    </w:p>
    <w:p w14:paraId="5AAC7A1E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soflurane</w:t>
      </w:r>
    </w:p>
    <w:p w14:paraId="25D5C69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Sevoflurane</w:t>
      </w:r>
    </w:p>
    <w:p w14:paraId="1531363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Desflurane</w:t>
      </w:r>
    </w:p>
    <w:p w14:paraId="1BFA039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6168C4B8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0B4FB345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31. Is there usually a percentage change of volatile anesthetics before and after fetal delivery?</w:t>
      </w:r>
    </w:p>
    <w:p w14:paraId="0B9D0B2D" w14:textId="77777777" w:rsidR="006D72B5" w:rsidRPr="007331BB" w:rsidRDefault="006D72B5" w:rsidP="006D72B5">
      <w:pPr>
        <w:pStyle w:val="NoSpacing"/>
      </w:pPr>
      <w:r w:rsidRPr="007331BB">
        <w:t xml:space="preserve">Note - The question is for those who answered yes to the previous question. </w:t>
      </w:r>
    </w:p>
    <w:p w14:paraId="22C27E2A" w14:textId="77777777" w:rsidR="006D72B5" w:rsidRPr="007331BB" w:rsidRDefault="006D72B5" w:rsidP="006D72B5">
      <w:pPr>
        <w:pStyle w:val="NoSpacing"/>
        <w:numPr>
          <w:ilvl w:val="0"/>
          <w:numId w:val="3"/>
        </w:numPr>
      </w:pPr>
      <w:r w:rsidRPr="007331BB">
        <w:t>Yes</w:t>
      </w:r>
    </w:p>
    <w:p w14:paraId="1A6EC94F" w14:textId="77777777" w:rsidR="006D72B5" w:rsidRPr="007331BB" w:rsidRDefault="006D72B5" w:rsidP="006D72B5">
      <w:pPr>
        <w:pStyle w:val="NoSpacing"/>
        <w:numPr>
          <w:ilvl w:val="0"/>
          <w:numId w:val="3"/>
        </w:numPr>
      </w:pPr>
      <w:r w:rsidRPr="007331BB">
        <w:t>No</w:t>
      </w:r>
    </w:p>
    <w:p w14:paraId="272D8A15" w14:textId="77777777" w:rsidR="006D72B5" w:rsidRPr="007331BB" w:rsidRDefault="006D72B5" w:rsidP="006D72B5">
      <w:pPr>
        <w:pStyle w:val="NoSpacing"/>
      </w:pPr>
    </w:p>
    <w:p w14:paraId="19170BD1" w14:textId="77777777" w:rsidR="006D72B5" w:rsidRPr="007331BB" w:rsidRDefault="006D72B5" w:rsidP="006D72B5">
      <w:pPr>
        <w:pStyle w:val="NoSpacing"/>
      </w:pPr>
      <w:r w:rsidRPr="007331BB">
        <w:t>32. Please indicate the volatile anesthetic concentration used before fetal delivery.</w:t>
      </w:r>
    </w:p>
    <w:p w14:paraId="242D0FA5" w14:textId="77777777" w:rsidR="006D72B5" w:rsidRPr="007331BB" w:rsidRDefault="006D72B5" w:rsidP="006D72B5">
      <w:pPr>
        <w:pStyle w:val="NoSpacing"/>
      </w:pPr>
      <w:r w:rsidRPr="007331BB">
        <w:t>Note - The question is for those who use volatile anesthetics and change concentration before and after fetal delivery.</w:t>
      </w:r>
    </w:p>
    <w:p w14:paraId="6FBDE1B0" w14:textId="77777777" w:rsidR="006D72B5" w:rsidRPr="007331BB" w:rsidRDefault="006D72B5" w:rsidP="006D72B5">
      <w:pPr>
        <w:pStyle w:val="NoSpacing"/>
      </w:pPr>
      <w:r w:rsidRPr="007331BB">
        <w:t>______%</w:t>
      </w:r>
    </w:p>
    <w:p w14:paraId="62881858" w14:textId="77777777" w:rsidR="006D72B5" w:rsidRPr="007331BB" w:rsidRDefault="006D72B5" w:rsidP="006D72B5">
      <w:pPr>
        <w:pStyle w:val="NoSpacing"/>
      </w:pPr>
    </w:p>
    <w:p w14:paraId="1A1AC81B" w14:textId="77777777" w:rsidR="006D72B5" w:rsidRPr="007331BB" w:rsidRDefault="006D72B5" w:rsidP="006D72B5">
      <w:pPr>
        <w:pStyle w:val="NoSpacing"/>
      </w:pPr>
      <w:r w:rsidRPr="007331BB">
        <w:t>33. Please indicate the volatile anesthetic concentration used after fetal delivery.</w:t>
      </w:r>
    </w:p>
    <w:p w14:paraId="107B6903" w14:textId="77777777" w:rsidR="006D72B5" w:rsidRPr="004208E4" w:rsidRDefault="006D72B5" w:rsidP="006D72B5">
      <w:pPr>
        <w:pStyle w:val="NoSpacing"/>
      </w:pPr>
      <w:r w:rsidRPr="007331BB">
        <w:t xml:space="preserve">Note - The question is for those who use volatile anesthetics and change concentration before and after </w:t>
      </w:r>
      <w:r w:rsidRPr="004208E4">
        <w:t>fetal delivery.</w:t>
      </w:r>
    </w:p>
    <w:p w14:paraId="69784A37" w14:textId="77777777" w:rsidR="006D72B5" w:rsidRPr="004208E4" w:rsidRDefault="006D72B5" w:rsidP="006D72B5">
      <w:pPr>
        <w:pStyle w:val="NoSpacing"/>
      </w:pPr>
      <w:r w:rsidRPr="004208E4">
        <w:t>______%</w:t>
      </w:r>
    </w:p>
    <w:p w14:paraId="46C40DAD" w14:textId="77777777" w:rsidR="006D72B5" w:rsidRPr="004208E4" w:rsidRDefault="006D72B5" w:rsidP="006D72B5">
      <w:pPr>
        <w:pStyle w:val="NoSpacing"/>
      </w:pPr>
    </w:p>
    <w:p w14:paraId="6A4D7CB0" w14:textId="77777777" w:rsidR="006D72B5" w:rsidRPr="004208E4" w:rsidRDefault="006D72B5" w:rsidP="006D72B5">
      <w:pPr>
        <w:pStyle w:val="NoSpacing"/>
      </w:pPr>
      <w:r w:rsidRPr="004208E4">
        <w:t>34. In case you are not using volatile anesthetics, is Propofol maintenance used?</w:t>
      </w:r>
    </w:p>
    <w:p w14:paraId="39B559C8" w14:textId="77777777" w:rsidR="006D72B5" w:rsidRPr="004208E4" w:rsidRDefault="006D72B5" w:rsidP="006D72B5">
      <w:pPr>
        <w:pStyle w:val="NoSpacing"/>
        <w:numPr>
          <w:ilvl w:val="0"/>
          <w:numId w:val="3"/>
        </w:numPr>
      </w:pPr>
      <w:r w:rsidRPr="004208E4">
        <w:t>Yes</w:t>
      </w:r>
    </w:p>
    <w:p w14:paraId="7D42326E" w14:textId="77777777" w:rsidR="006D72B5" w:rsidRPr="004208E4" w:rsidRDefault="006D72B5" w:rsidP="006D72B5">
      <w:pPr>
        <w:pStyle w:val="NoSpacing"/>
        <w:numPr>
          <w:ilvl w:val="0"/>
          <w:numId w:val="3"/>
        </w:numPr>
      </w:pPr>
      <w:r w:rsidRPr="004208E4">
        <w:t>No</w:t>
      </w:r>
    </w:p>
    <w:p w14:paraId="6F95B1ED" w14:textId="77777777" w:rsidR="006D72B5" w:rsidRPr="004208E4" w:rsidRDefault="006D72B5" w:rsidP="006D72B5">
      <w:pPr>
        <w:pStyle w:val="NoSpacing"/>
      </w:pPr>
    </w:p>
    <w:p w14:paraId="5CD7B6A0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4208E4">
        <w:t>35. Is nitrous oxide used</w:t>
      </w:r>
      <w:r w:rsidRPr="007D1B56">
        <w:rPr>
          <w:color w:val="000000" w:themeColor="text1"/>
        </w:rPr>
        <w:t>?</w:t>
      </w:r>
    </w:p>
    <w:p w14:paraId="5A85F6C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lastRenderedPageBreak/>
        <w:t>Yes</w:t>
      </w:r>
    </w:p>
    <w:p w14:paraId="60585A2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38865BD0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157CFA68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36. Please indicate the percentage of nitrous oxide.</w:t>
      </w:r>
    </w:p>
    <w:p w14:paraId="769F11F6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 xml:space="preserve">Note - The question is for those who answered yes to the previous question. </w:t>
      </w:r>
    </w:p>
    <w:p w14:paraId="4F8114AF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______%</w:t>
      </w:r>
    </w:p>
    <w:p w14:paraId="26036367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B093A7C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37. Please indicate the depth of anesthesia monitoring that in regular use.</w:t>
      </w:r>
    </w:p>
    <w:p w14:paraId="5C159F9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 regular use</w:t>
      </w:r>
    </w:p>
    <w:p w14:paraId="4498E13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proofErr w:type="spellStart"/>
      <w:r w:rsidRPr="007D1B56">
        <w:rPr>
          <w:color w:val="000000" w:themeColor="text1"/>
        </w:rPr>
        <w:t>Bispectral</w:t>
      </w:r>
      <w:proofErr w:type="spellEnd"/>
      <w:r w:rsidRPr="007D1B56">
        <w:rPr>
          <w:color w:val="000000" w:themeColor="text1"/>
        </w:rPr>
        <w:t xml:space="preserve"> Index (BIS)</w:t>
      </w:r>
    </w:p>
    <w:p w14:paraId="3803CD26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Entropy</w:t>
      </w:r>
    </w:p>
    <w:p w14:paraId="04E1F51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6B831A83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1F9CFA2B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38. In case of use of Succinylcholine for induction, is there usually an additional neuromuscular blocker agents used.</w:t>
      </w:r>
    </w:p>
    <w:p w14:paraId="643610B8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- If there is no request from the surgeons.</w:t>
      </w:r>
    </w:p>
    <w:p w14:paraId="092C5F87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06597B1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31D4BC70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494DD14E" w14:textId="77777777" w:rsidR="006D72B5" w:rsidRPr="007D1B56" w:rsidRDefault="006D72B5" w:rsidP="006D72B5">
      <w:pPr>
        <w:pStyle w:val="NoSpacing"/>
        <w:jc w:val="center"/>
        <w:rPr>
          <w:color w:val="000000" w:themeColor="text1"/>
          <w:u w:val="single"/>
        </w:rPr>
      </w:pPr>
      <w:r w:rsidRPr="007D1B56">
        <w:rPr>
          <w:color w:val="000000" w:themeColor="text1"/>
          <w:u w:val="single"/>
        </w:rPr>
        <w:t xml:space="preserve">The following question relate to </w:t>
      </w:r>
      <w:proofErr w:type="spellStart"/>
      <w:r w:rsidRPr="007D1B56">
        <w:rPr>
          <w:color w:val="000000" w:themeColor="text1"/>
          <w:u w:val="single"/>
        </w:rPr>
        <w:t>extubation</w:t>
      </w:r>
      <w:proofErr w:type="spellEnd"/>
    </w:p>
    <w:p w14:paraId="49637527" w14:textId="77777777" w:rsidR="006D72B5" w:rsidRPr="007D1B56" w:rsidRDefault="006D72B5" w:rsidP="006D72B5">
      <w:pPr>
        <w:pStyle w:val="NoSpacing"/>
        <w:rPr>
          <w:color w:val="000000" w:themeColor="text1"/>
          <w:u w:val="single"/>
        </w:rPr>
      </w:pPr>
    </w:p>
    <w:p w14:paraId="07922E84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39. Which reversal agent is routinely used?</w:t>
      </w:r>
    </w:p>
    <w:p w14:paraId="0E0F2D2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Atropine / Neostigmine</w:t>
      </w:r>
    </w:p>
    <w:p w14:paraId="7744420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proofErr w:type="spellStart"/>
      <w:r w:rsidRPr="007D1B56">
        <w:rPr>
          <w:color w:val="000000" w:themeColor="text1"/>
        </w:rPr>
        <w:t>Sugammadex</w:t>
      </w:r>
      <w:proofErr w:type="spellEnd"/>
    </w:p>
    <w:p w14:paraId="10A4FE7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24C34731" w14:textId="77777777" w:rsidR="006D72B5" w:rsidRPr="007D1B56" w:rsidRDefault="006D72B5" w:rsidP="006D72B5">
      <w:pPr>
        <w:pStyle w:val="NoSpacing"/>
        <w:rPr>
          <w:color w:val="000000" w:themeColor="text1"/>
          <w:rtl/>
        </w:rPr>
      </w:pPr>
    </w:p>
    <w:p w14:paraId="728EF778" w14:textId="77777777" w:rsidR="006D72B5" w:rsidRPr="007D1B56" w:rsidRDefault="006D72B5" w:rsidP="006D72B5">
      <w:pPr>
        <w:pStyle w:val="NoSpacing"/>
        <w:jc w:val="center"/>
        <w:rPr>
          <w:rFonts w:cs="Arial"/>
          <w:color w:val="000000" w:themeColor="text1"/>
          <w:u w:val="single"/>
        </w:rPr>
      </w:pPr>
      <w:r w:rsidRPr="007D1B56">
        <w:rPr>
          <w:rFonts w:cs="Arial"/>
          <w:color w:val="000000" w:themeColor="text1"/>
          <w:u w:val="single"/>
        </w:rPr>
        <w:t>The following questions relate to pain management</w:t>
      </w:r>
    </w:p>
    <w:p w14:paraId="71B89A2C" w14:textId="77777777" w:rsidR="006D72B5" w:rsidRPr="007D1B56" w:rsidRDefault="006D72B5" w:rsidP="006D72B5">
      <w:pPr>
        <w:pStyle w:val="NoSpacing"/>
        <w:rPr>
          <w:rFonts w:cs="Arial"/>
          <w:color w:val="000000" w:themeColor="text1"/>
          <w:u w:val="single"/>
        </w:rPr>
      </w:pPr>
    </w:p>
    <w:p w14:paraId="51FF7342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40.</w:t>
      </w:r>
      <w:r w:rsidRPr="007D1B56">
        <w:rPr>
          <w:color w:val="000000" w:themeColor="text1"/>
        </w:rPr>
        <w:t xml:space="preserve"> </w:t>
      </w:r>
      <w:r w:rsidRPr="007D1B56">
        <w:rPr>
          <w:rFonts w:cs="Arial"/>
          <w:color w:val="000000" w:themeColor="text1"/>
        </w:rPr>
        <w:t>Which of the following medications (Opiate Group) will be routinely given during a cesarean section after fetal delivery.</w:t>
      </w:r>
    </w:p>
    <w:p w14:paraId="4FF58CC2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te - Opiate Group. You can mark several answers.</w:t>
      </w:r>
    </w:p>
    <w:p w14:paraId="1A25C9E4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Morphine</w:t>
      </w:r>
    </w:p>
    <w:p w14:paraId="36BEFA6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Fentanyl</w:t>
      </w:r>
    </w:p>
    <w:p w14:paraId="5798512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proofErr w:type="spellStart"/>
      <w:r w:rsidRPr="007D1B56">
        <w:rPr>
          <w:rFonts w:cs="Arial"/>
          <w:color w:val="000000" w:themeColor="text1"/>
        </w:rPr>
        <w:t>Sufentanil</w:t>
      </w:r>
      <w:proofErr w:type="spellEnd"/>
    </w:p>
    <w:p w14:paraId="096F017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Remifentanil</w:t>
      </w:r>
    </w:p>
    <w:p w14:paraId="02971A94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Tramadol</w:t>
      </w:r>
    </w:p>
    <w:p w14:paraId="79E36106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Other</w:t>
      </w:r>
    </w:p>
    <w:p w14:paraId="230E2B67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</w:p>
    <w:p w14:paraId="71A3E183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41. Which of the following medications (Non-Opiate Group) will be routinely given during a cesarean section.</w:t>
      </w:r>
    </w:p>
    <w:p w14:paraId="370F494A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te - The Non-Opiate Group. You can mark several answers.</w:t>
      </w:r>
    </w:p>
    <w:p w14:paraId="607B6888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proofErr w:type="spellStart"/>
      <w:r w:rsidRPr="007D1B56">
        <w:rPr>
          <w:rFonts w:cs="Arial"/>
          <w:color w:val="000000" w:themeColor="text1"/>
        </w:rPr>
        <w:t>Optalgin</w:t>
      </w:r>
      <w:proofErr w:type="spellEnd"/>
    </w:p>
    <w:p w14:paraId="796622A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IV Paracetamol</w:t>
      </w:r>
    </w:p>
    <w:p w14:paraId="5E4BC35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PR Paracetamol</w:t>
      </w:r>
    </w:p>
    <w:p w14:paraId="1B92EC9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Diclofenac (</w:t>
      </w:r>
      <w:proofErr w:type="spellStart"/>
      <w:r w:rsidRPr="007D1B56">
        <w:rPr>
          <w:rFonts w:cs="Arial"/>
          <w:color w:val="000000" w:themeColor="text1"/>
        </w:rPr>
        <w:t>Voltaren</w:t>
      </w:r>
      <w:proofErr w:type="spellEnd"/>
      <w:r w:rsidRPr="007D1B56">
        <w:rPr>
          <w:rFonts w:cs="Arial"/>
          <w:color w:val="000000" w:themeColor="text1"/>
        </w:rPr>
        <w:t>)</w:t>
      </w:r>
    </w:p>
    <w:p w14:paraId="6E8BA8A8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Ketorolac</w:t>
      </w:r>
    </w:p>
    <w:p w14:paraId="7ED237A1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Other</w:t>
      </w:r>
    </w:p>
    <w:p w14:paraId="61AD0C67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</w:p>
    <w:p w14:paraId="46C1C16E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lastRenderedPageBreak/>
        <w:t>42. Which of the opiates is routinely used for pain treatment after caesarean section?</w:t>
      </w:r>
    </w:p>
    <w:p w14:paraId="12267606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te - Medications that given in recovery room (PACU). You can mark several answers.</w:t>
      </w:r>
    </w:p>
    <w:p w14:paraId="688A8E95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Morphine</w:t>
      </w:r>
    </w:p>
    <w:p w14:paraId="268CD22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Fentanyl</w:t>
      </w:r>
    </w:p>
    <w:p w14:paraId="03661A54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proofErr w:type="spellStart"/>
      <w:r w:rsidRPr="007D1B56">
        <w:rPr>
          <w:rFonts w:cs="Arial"/>
          <w:color w:val="000000" w:themeColor="text1"/>
        </w:rPr>
        <w:t>Sufentanyl</w:t>
      </w:r>
      <w:proofErr w:type="spellEnd"/>
    </w:p>
    <w:p w14:paraId="7F0CAFE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Remifentanyl</w:t>
      </w:r>
    </w:p>
    <w:p w14:paraId="24C605C5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Tramadol</w:t>
      </w:r>
    </w:p>
    <w:p w14:paraId="5BD814FB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Pethidine</w:t>
      </w:r>
    </w:p>
    <w:p w14:paraId="0BA9C6C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Other</w:t>
      </w:r>
    </w:p>
    <w:p w14:paraId="0B3BF28D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</w:p>
    <w:p w14:paraId="15D4C36C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43. Is there a routine use Opioid IV Patient-Controlled Analgesia (IV-PCA)?</w:t>
      </w:r>
    </w:p>
    <w:p w14:paraId="1E59C28E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Yes</w:t>
      </w:r>
    </w:p>
    <w:p w14:paraId="74897D87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</w:t>
      </w:r>
    </w:p>
    <w:p w14:paraId="59A189DF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</w:p>
    <w:p w14:paraId="25330428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44. Please indicate opiate used in IV-PCA.</w:t>
      </w:r>
    </w:p>
    <w:p w14:paraId="31334BB2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 xml:space="preserve">Note - The question is for those who answered yes to the previous question. </w:t>
      </w:r>
    </w:p>
    <w:p w14:paraId="17EBCB5A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4BE4ED73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color w:val="000000" w:themeColor="text1"/>
        </w:rPr>
        <w:t xml:space="preserve">45. </w:t>
      </w:r>
      <w:r w:rsidRPr="007D1B56">
        <w:rPr>
          <w:rFonts w:cs="Arial"/>
          <w:color w:val="000000" w:themeColor="text1"/>
        </w:rPr>
        <w:t xml:space="preserve">Which of the </w:t>
      </w:r>
      <w:r w:rsidRPr="007D1B56">
        <w:rPr>
          <w:color w:val="000000" w:themeColor="text1"/>
        </w:rPr>
        <w:t xml:space="preserve">non-opiate medication </w:t>
      </w:r>
      <w:r w:rsidRPr="007D1B56">
        <w:rPr>
          <w:rFonts w:cs="Arial"/>
          <w:color w:val="000000" w:themeColor="text1"/>
        </w:rPr>
        <w:t>is routinely used for pain treatment after caesarean section?</w:t>
      </w:r>
    </w:p>
    <w:p w14:paraId="28761FA2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Note - Medications that given in recovery room (PACU). You can mark several answers.</w:t>
      </w:r>
    </w:p>
    <w:p w14:paraId="56A84EEF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 xml:space="preserve">IV </w:t>
      </w:r>
      <w:proofErr w:type="spellStart"/>
      <w:r w:rsidRPr="007D1B56">
        <w:rPr>
          <w:color w:val="000000" w:themeColor="text1"/>
        </w:rPr>
        <w:t>Optalgin</w:t>
      </w:r>
      <w:proofErr w:type="spellEnd"/>
    </w:p>
    <w:p w14:paraId="11E912C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IV Paracetamol</w:t>
      </w:r>
    </w:p>
    <w:p w14:paraId="3582EC2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PR Paracetamol</w:t>
      </w:r>
    </w:p>
    <w:p w14:paraId="7AA9ADE3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Diclofenac (</w:t>
      </w:r>
      <w:proofErr w:type="spellStart"/>
      <w:r w:rsidRPr="007D1B56">
        <w:rPr>
          <w:color w:val="000000" w:themeColor="text1"/>
        </w:rPr>
        <w:t>Voltaren</w:t>
      </w:r>
      <w:proofErr w:type="spellEnd"/>
      <w:r w:rsidRPr="007D1B56">
        <w:rPr>
          <w:color w:val="000000" w:themeColor="text1"/>
        </w:rPr>
        <w:t>)</w:t>
      </w:r>
    </w:p>
    <w:p w14:paraId="5A80DFF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 xml:space="preserve">IV </w:t>
      </w:r>
      <w:proofErr w:type="spellStart"/>
      <w:r w:rsidRPr="007D1B56">
        <w:rPr>
          <w:color w:val="000000" w:themeColor="text1"/>
        </w:rPr>
        <w:t>Ketarolac</w:t>
      </w:r>
      <w:proofErr w:type="spellEnd"/>
    </w:p>
    <w:p w14:paraId="1D1DD6F0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PO Ibuprofen</w:t>
      </w:r>
    </w:p>
    <w:p w14:paraId="1CCB697D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429AB202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43ABC926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46. Do surgeons usually perform local anesthetic infiltration of the wound?</w:t>
      </w:r>
    </w:p>
    <w:p w14:paraId="30508927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1CAA688C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5079925C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62F0A28B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47. In most cases of cesarean section under general anesthesia the following peripheral nerve block is used.</w:t>
      </w:r>
    </w:p>
    <w:p w14:paraId="4498A781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Note - You can mark several answers.</w:t>
      </w:r>
    </w:p>
    <w:p w14:paraId="2F5EE71E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Usually, no peripheral nerve block use</w:t>
      </w:r>
    </w:p>
    <w:p w14:paraId="66D528E9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Transverse Abdominis Plane (TAP) Block</w:t>
      </w:r>
    </w:p>
    <w:p w14:paraId="1A8F69A2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color w:val="000000" w:themeColor="text1"/>
        </w:rPr>
      </w:pPr>
      <w:r w:rsidRPr="007D1B56">
        <w:rPr>
          <w:color w:val="000000" w:themeColor="text1"/>
        </w:rPr>
        <w:t>Quadratus Lumborum Block</w:t>
      </w:r>
    </w:p>
    <w:p w14:paraId="0AD4306A" w14:textId="77777777" w:rsidR="006D72B5" w:rsidRPr="007D1B56" w:rsidRDefault="006D72B5" w:rsidP="006D72B5">
      <w:pPr>
        <w:pStyle w:val="NoSpacing"/>
        <w:numPr>
          <w:ilvl w:val="0"/>
          <w:numId w:val="3"/>
        </w:numPr>
        <w:rPr>
          <w:rFonts w:cs="Arial"/>
          <w:color w:val="000000" w:themeColor="text1"/>
        </w:rPr>
      </w:pPr>
      <w:r w:rsidRPr="007D1B56">
        <w:rPr>
          <w:color w:val="000000" w:themeColor="text1"/>
        </w:rPr>
        <w:t>Other</w:t>
      </w:r>
    </w:p>
    <w:p w14:paraId="09520DB4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2BE478E6" w14:textId="77777777" w:rsidR="006D72B5" w:rsidRPr="007D1B56" w:rsidRDefault="006D72B5" w:rsidP="006D72B5">
      <w:pPr>
        <w:pStyle w:val="NoSpacing"/>
        <w:jc w:val="center"/>
        <w:rPr>
          <w:rFonts w:cs="Arial"/>
          <w:color w:val="000000" w:themeColor="text1"/>
          <w:u w:val="single"/>
        </w:rPr>
      </w:pPr>
      <w:r w:rsidRPr="007D1B56">
        <w:rPr>
          <w:rFonts w:cs="Arial"/>
          <w:color w:val="000000" w:themeColor="text1"/>
          <w:u w:val="single"/>
        </w:rPr>
        <w:t>The following questions address other issues</w:t>
      </w:r>
    </w:p>
    <w:p w14:paraId="76FEE678" w14:textId="77777777" w:rsidR="006D72B5" w:rsidRPr="007D1B56" w:rsidRDefault="006D72B5" w:rsidP="006D72B5">
      <w:pPr>
        <w:pStyle w:val="NoSpacing"/>
        <w:rPr>
          <w:rFonts w:cs="Arial"/>
          <w:color w:val="000000" w:themeColor="text1"/>
          <w:u w:val="single"/>
        </w:rPr>
      </w:pPr>
    </w:p>
    <w:p w14:paraId="2BDC7E69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  <w:r w:rsidRPr="007D1B56">
        <w:rPr>
          <w:rFonts w:cs="Arial"/>
          <w:color w:val="000000" w:themeColor="text1"/>
        </w:rPr>
        <w:t>48. Please note severe complications associated with general anesthesia in cesarean section that have been in your hospital for the past 5 years.</w:t>
      </w:r>
    </w:p>
    <w:p w14:paraId="44EA3C84" w14:textId="77777777" w:rsidR="006D72B5" w:rsidRPr="007D1B56" w:rsidRDefault="006D72B5" w:rsidP="006D72B5">
      <w:pPr>
        <w:pStyle w:val="NoSpacing"/>
        <w:rPr>
          <w:rFonts w:cs="Arial"/>
          <w:color w:val="000000" w:themeColor="text1"/>
        </w:rPr>
      </w:pPr>
    </w:p>
    <w:p w14:paraId="69205A89" w14:textId="77777777" w:rsidR="006D72B5" w:rsidRPr="007D1B56" w:rsidRDefault="006D72B5" w:rsidP="006D72B5">
      <w:pPr>
        <w:pStyle w:val="NoSpacing"/>
        <w:rPr>
          <w:color w:val="000000" w:themeColor="text1"/>
          <w:rtl/>
        </w:rPr>
      </w:pPr>
      <w:r w:rsidRPr="007D1B56">
        <w:rPr>
          <w:rFonts w:cs="Arial"/>
          <w:color w:val="000000" w:themeColor="text1"/>
        </w:rPr>
        <w:t xml:space="preserve">49. If you are familiar with </w:t>
      </w:r>
      <w:r w:rsidRPr="007D1B56">
        <w:rPr>
          <w:color w:val="000000" w:themeColor="text1"/>
        </w:rPr>
        <w:t>institutional protocol for CS under GA</w:t>
      </w:r>
      <w:r w:rsidRPr="007D1B56">
        <w:rPr>
          <w:rFonts w:hint="cs"/>
          <w:color w:val="000000" w:themeColor="text1"/>
          <w:rtl/>
        </w:rPr>
        <w:t>?</w:t>
      </w:r>
    </w:p>
    <w:p w14:paraId="193E17A8" w14:textId="77777777" w:rsidR="006D72B5" w:rsidRPr="007D1B56" w:rsidRDefault="006D72B5" w:rsidP="006D72B5">
      <w:pPr>
        <w:pStyle w:val="NoSpacing"/>
        <w:numPr>
          <w:ilvl w:val="0"/>
          <w:numId w:val="4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7E1E525B" w14:textId="77777777" w:rsidR="006D72B5" w:rsidRPr="007D1B56" w:rsidRDefault="006D72B5" w:rsidP="006D72B5">
      <w:pPr>
        <w:pStyle w:val="NoSpacing"/>
        <w:numPr>
          <w:ilvl w:val="0"/>
          <w:numId w:val="4"/>
        </w:numPr>
        <w:rPr>
          <w:rFonts w:cs="Arial"/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6C4A7474" w14:textId="77777777" w:rsidR="006D72B5" w:rsidRPr="007D1B56" w:rsidRDefault="006D72B5" w:rsidP="006D72B5">
      <w:pPr>
        <w:pStyle w:val="NoSpacing"/>
        <w:rPr>
          <w:color w:val="000000" w:themeColor="text1"/>
          <w:rtl/>
        </w:rPr>
      </w:pPr>
    </w:p>
    <w:p w14:paraId="7F6268AB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lastRenderedPageBreak/>
        <w:t>50. Is there an algorithm for managing a difficult airway in obstetrics in an operating room?</w:t>
      </w:r>
    </w:p>
    <w:p w14:paraId="7D5662ED" w14:textId="77777777" w:rsidR="006D72B5" w:rsidRPr="007D1B56" w:rsidRDefault="006D72B5" w:rsidP="006D72B5">
      <w:pPr>
        <w:pStyle w:val="NoSpacing"/>
        <w:numPr>
          <w:ilvl w:val="0"/>
          <w:numId w:val="4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761E1335" w14:textId="77777777" w:rsidR="006D72B5" w:rsidRPr="007D1B56" w:rsidRDefault="006D72B5" w:rsidP="006D72B5">
      <w:pPr>
        <w:pStyle w:val="NoSpacing"/>
        <w:numPr>
          <w:ilvl w:val="0"/>
          <w:numId w:val="4"/>
        </w:numPr>
        <w:rPr>
          <w:rFonts w:cs="Arial"/>
          <w:color w:val="000000" w:themeColor="text1"/>
        </w:rPr>
      </w:pPr>
      <w:r w:rsidRPr="007D1B56">
        <w:rPr>
          <w:color w:val="000000" w:themeColor="text1"/>
        </w:rPr>
        <w:t>No</w:t>
      </w:r>
    </w:p>
    <w:p w14:paraId="7AD3D4DB" w14:textId="77777777" w:rsidR="006D72B5" w:rsidRPr="007D1B56" w:rsidRDefault="006D72B5" w:rsidP="006D72B5">
      <w:pPr>
        <w:pStyle w:val="NoSpacing"/>
        <w:rPr>
          <w:color w:val="000000" w:themeColor="text1"/>
        </w:rPr>
      </w:pPr>
    </w:p>
    <w:p w14:paraId="2B99D876" w14:textId="77777777" w:rsidR="006D72B5" w:rsidRPr="007D1B56" w:rsidRDefault="006D72B5" w:rsidP="006D72B5">
      <w:pPr>
        <w:pStyle w:val="NoSpacing"/>
        <w:rPr>
          <w:color w:val="000000" w:themeColor="text1"/>
        </w:rPr>
      </w:pPr>
      <w:r w:rsidRPr="007D1B56">
        <w:rPr>
          <w:color w:val="000000" w:themeColor="text1"/>
        </w:rPr>
        <w:t>51. My answers are according to departmental practice.</w:t>
      </w:r>
    </w:p>
    <w:p w14:paraId="4811E6EE" w14:textId="77777777" w:rsidR="006D72B5" w:rsidRPr="007D1B56" w:rsidRDefault="006D72B5" w:rsidP="006D72B5">
      <w:pPr>
        <w:pStyle w:val="NoSpacing"/>
        <w:numPr>
          <w:ilvl w:val="0"/>
          <w:numId w:val="4"/>
        </w:numPr>
        <w:rPr>
          <w:color w:val="000000" w:themeColor="text1"/>
        </w:rPr>
      </w:pPr>
      <w:r w:rsidRPr="007D1B56">
        <w:rPr>
          <w:color w:val="000000" w:themeColor="text1"/>
        </w:rPr>
        <w:t>Yes</w:t>
      </w:r>
    </w:p>
    <w:p w14:paraId="357FFDF8" w14:textId="5A9DB067" w:rsidR="00C83C1E" w:rsidRPr="00BD58B9" w:rsidRDefault="006D72B5" w:rsidP="00BD58B9">
      <w:pPr>
        <w:pStyle w:val="NoSpacing"/>
        <w:numPr>
          <w:ilvl w:val="0"/>
          <w:numId w:val="4"/>
        </w:numPr>
        <w:rPr>
          <w:rFonts w:cs="Arial"/>
          <w:color w:val="000000" w:themeColor="text1"/>
        </w:rPr>
      </w:pPr>
      <w:r w:rsidRPr="007D1B56">
        <w:rPr>
          <w:color w:val="000000" w:themeColor="text1"/>
        </w:rPr>
        <w:t>No</w:t>
      </w:r>
    </w:p>
    <w:sectPr w:rsidR="00C83C1E" w:rsidRPr="00BD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71D56"/>
    <w:multiLevelType w:val="hybridMultilevel"/>
    <w:tmpl w:val="31862A80"/>
    <w:lvl w:ilvl="0" w:tplc="A846223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4211E"/>
    <w:multiLevelType w:val="hybridMultilevel"/>
    <w:tmpl w:val="B592450E"/>
    <w:lvl w:ilvl="0" w:tplc="A846223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40DA0"/>
    <w:multiLevelType w:val="hybridMultilevel"/>
    <w:tmpl w:val="15549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6B550D"/>
    <w:multiLevelType w:val="hybridMultilevel"/>
    <w:tmpl w:val="4F6A0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8E2397"/>
    <w:multiLevelType w:val="hybridMultilevel"/>
    <w:tmpl w:val="146E224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C2D"/>
    <w:rsid w:val="003E2C2D"/>
    <w:rsid w:val="004208E4"/>
    <w:rsid w:val="006D72B5"/>
    <w:rsid w:val="007331BB"/>
    <w:rsid w:val="0077152A"/>
    <w:rsid w:val="008E1737"/>
    <w:rsid w:val="00BD58B9"/>
    <w:rsid w:val="00C71D61"/>
    <w:rsid w:val="00C83C1E"/>
    <w:rsid w:val="00C90C70"/>
    <w:rsid w:val="00D1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497B"/>
  <w15:chartTrackingRefBased/>
  <w15:docId w15:val="{8DC45E5D-ECCE-4ECB-BD86-903A0DC89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72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7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C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hatalin</dc:creator>
  <cp:keywords/>
  <dc:description/>
  <cp:lastModifiedBy>Daniel Shatalin</cp:lastModifiedBy>
  <cp:revision>11</cp:revision>
  <dcterms:created xsi:type="dcterms:W3CDTF">2021-09-12T03:25:00Z</dcterms:created>
  <dcterms:modified xsi:type="dcterms:W3CDTF">2021-10-13T08:13:00Z</dcterms:modified>
</cp:coreProperties>
</file>